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01B3E" w14:textId="77777777" w:rsidR="00C215A0" w:rsidRPr="006D426B" w:rsidRDefault="00733B2D">
      <w:pPr>
        <w:pStyle w:val="BodyA"/>
        <w:spacing w:after="120" w:line="480" w:lineRule="auto"/>
        <w:rPr>
          <w:rFonts w:ascii="Calibri" w:eastAsia="Calibri" w:hAnsi="Calibri" w:cs="Calibri"/>
          <w:b/>
          <w:sz w:val="28"/>
          <w:szCs w:val="28"/>
          <w:u w:val="single"/>
        </w:rPr>
      </w:pPr>
      <w:bookmarkStart w:id="0" w:name="_GoBack"/>
      <w:bookmarkEnd w:id="0"/>
      <w:r w:rsidRPr="006D426B">
        <w:rPr>
          <w:rFonts w:ascii="Calibri" w:eastAsia="Calibri" w:hAnsi="Calibri" w:cs="Calibri"/>
          <w:b/>
          <w:sz w:val="28"/>
          <w:szCs w:val="28"/>
          <w:u w:val="single"/>
        </w:rPr>
        <w:t>Supplementary material</w:t>
      </w:r>
    </w:p>
    <w:p w14:paraId="2691E85A" w14:textId="19393883" w:rsidR="00C215A0" w:rsidRDefault="00733B2D">
      <w:pPr>
        <w:pStyle w:val="BodyA"/>
        <w:spacing w:after="160"/>
        <w:rPr>
          <w:sz w:val="22"/>
          <w:szCs w:val="22"/>
        </w:rPr>
      </w:pPr>
      <w:proofErr w:type="gramStart"/>
      <w:r>
        <w:rPr>
          <w:rFonts w:ascii="Calibri" w:eastAsia="Calibri" w:hAnsi="Calibri" w:cs="Calibri"/>
          <w:sz w:val="22"/>
          <w:szCs w:val="22"/>
        </w:rPr>
        <w:t xml:space="preserve">Table 5: The expected physiological effect of each CCHD lesion on pre and </w:t>
      </w:r>
      <w:proofErr w:type="spellStart"/>
      <w:r>
        <w:rPr>
          <w:rFonts w:ascii="Calibri" w:eastAsia="Calibri" w:hAnsi="Calibri" w:cs="Calibri"/>
          <w:sz w:val="22"/>
          <w:szCs w:val="22"/>
        </w:rPr>
        <w:t>postductal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aturations.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 </w:t>
      </w:r>
    </w:p>
    <w:tbl>
      <w:tblPr>
        <w:tblW w:w="85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00"/>
        <w:gridCol w:w="1411"/>
        <w:gridCol w:w="1728"/>
        <w:gridCol w:w="2046"/>
        <w:gridCol w:w="2264"/>
      </w:tblGrid>
      <w:tr w:rsidR="00C215A0" w14:paraId="527C6F83" w14:textId="77777777">
        <w:trPr>
          <w:trHeight w:val="121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B7B78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Diagnosis (Total No.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C7BF7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Expected Oxygen Saturation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C969D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with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oxygen saturation ≤90% (%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ABD74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with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oxygen saturation ≤92% (%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302BA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with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oxygen saturation ≤95% (%)</w:t>
            </w:r>
          </w:p>
        </w:tc>
      </w:tr>
      <w:tr w:rsidR="00C215A0" w14:paraId="79159577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EDB8B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AS (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92D00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&gt; po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03A1C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2073C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C5215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20)</w:t>
            </w:r>
          </w:p>
        </w:tc>
      </w:tr>
      <w:tr w:rsidR="00C215A0" w14:paraId="53BF29B7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3EC04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CoA (4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243F9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&gt; po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67E39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6 (15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53795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 (2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2381B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7 (42)</w:t>
            </w:r>
          </w:p>
        </w:tc>
      </w:tr>
      <w:tr w:rsidR="00C215A0" w14:paraId="03D21828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03D60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HLHS (3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F7B4A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post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9C9E9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4 (37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3A538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9 (5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2A50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4 (90)</w:t>
            </w:r>
          </w:p>
        </w:tc>
      </w:tr>
      <w:tr w:rsidR="00C215A0" w14:paraId="74C6A542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568E2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IAA (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58257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&gt;po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60E16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25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72A99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 (25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A09CB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75)</w:t>
            </w:r>
          </w:p>
        </w:tc>
      </w:tr>
      <w:tr w:rsidR="00C215A0" w14:paraId="63A0D08A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C034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A (1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03BAB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post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DF27B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8 (67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C069E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(83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9C23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1 (92)</w:t>
            </w:r>
          </w:p>
        </w:tc>
      </w:tr>
      <w:tr w:rsidR="00C215A0" w14:paraId="38F7B2FA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D3891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PS (1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FE4E0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po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C22D2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27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083AA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 (36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0580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4 (36)</w:t>
            </w:r>
          </w:p>
        </w:tc>
      </w:tr>
      <w:tr w:rsidR="00C215A0" w14:paraId="3150A2A9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9F27F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TAPVD (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8A529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pos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50A7C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002CD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83E74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</w:tr>
      <w:tr w:rsidR="00C215A0" w14:paraId="71237965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D01E9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TGA (6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F43A7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&lt; Post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328D3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2 (84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1E13F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3 (85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B0960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55 (88)</w:t>
            </w:r>
          </w:p>
        </w:tc>
      </w:tr>
      <w:tr w:rsidR="00C215A0" w14:paraId="63F6A36F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50981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ToF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(3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A96C4" w14:textId="77777777" w:rsidR="00C215A0" w:rsidRDefault="00733B2D">
            <w:pPr>
              <w:pStyle w:val="BodyA"/>
              <w:jc w:val="center"/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Preductal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Post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6D59D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 (28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DBDFB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1 (3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E06C5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21 (66)</w:t>
            </w:r>
          </w:p>
        </w:tc>
      </w:tr>
      <w:tr w:rsidR="00C215A0" w14:paraId="72A804CF" w14:textId="77777777">
        <w:trPr>
          <w:trHeight w:val="490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8BA6F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Total (20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4F764" w14:textId="77777777" w:rsidR="00C215A0" w:rsidRDefault="00C215A0"/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35A3F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96 (46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9EF17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09 (5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614C8" w14:textId="77777777" w:rsidR="00C215A0" w:rsidRDefault="00733B2D">
            <w:pPr>
              <w:pStyle w:val="BodyA"/>
              <w:jc w:val="center"/>
            </w:pPr>
            <w:r>
              <w:rPr>
                <w:rFonts w:ascii="Calibri" w:eastAsia="Calibri" w:hAnsi="Calibri" w:cs="Calibri"/>
                <w:sz w:val="22"/>
                <w:szCs w:val="22"/>
              </w:rPr>
              <w:t>149 (72)</w:t>
            </w:r>
          </w:p>
        </w:tc>
      </w:tr>
    </w:tbl>
    <w:p w14:paraId="32CD7655" w14:textId="77777777" w:rsidR="00C215A0" w:rsidRDefault="00C215A0">
      <w:pPr>
        <w:pStyle w:val="BodyA"/>
        <w:spacing w:after="120" w:line="480" w:lineRule="auto"/>
      </w:pPr>
    </w:p>
    <w:sectPr w:rsidR="00C215A0" w:rsidSect="00432D63"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3DDD6" w14:textId="77777777" w:rsidR="00003BFF" w:rsidRDefault="00003BFF">
      <w:r>
        <w:separator/>
      </w:r>
    </w:p>
  </w:endnote>
  <w:endnote w:type="continuationSeparator" w:id="0">
    <w:p w14:paraId="0131CDAF" w14:textId="77777777" w:rsidR="00003BFF" w:rsidRDefault="00003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AAB47" w14:textId="29C31A52" w:rsidR="00575E3D" w:rsidRDefault="00575E3D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E33E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BF9C7" w14:textId="77777777" w:rsidR="00003BFF" w:rsidRDefault="00003BFF">
      <w:r>
        <w:separator/>
      </w:r>
    </w:p>
  </w:footnote>
  <w:footnote w:type="continuationSeparator" w:id="0">
    <w:p w14:paraId="46981F01" w14:textId="77777777" w:rsidR="00003BFF" w:rsidRDefault="00003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6113D"/>
    <w:multiLevelType w:val="hybridMultilevel"/>
    <w:tmpl w:val="191A6780"/>
    <w:styleLink w:val="ImportedStyle1"/>
    <w:lvl w:ilvl="0" w:tplc="1B46A99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7E6537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38AE2C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4CF3F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3AB2C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BED09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8AAC6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14469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9701BF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6B76C70"/>
    <w:multiLevelType w:val="hybridMultilevel"/>
    <w:tmpl w:val="8B32A06C"/>
    <w:styleLink w:val="ImportedStyle3"/>
    <w:lvl w:ilvl="0" w:tplc="E04A1D02">
      <w:start w:val="1"/>
      <w:numFmt w:val="decimal"/>
      <w:lvlText w:val="%1."/>
      <w:lvlJc w:val="left"/>
      <w:pPr>
        <w:ind w:left="71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AAEB98">
      <w:start w:val="1"/>
      <w:numFmt w:val="lowerLetter"/>
      <w:lvlText w:val="%2."/>
      <w:lvlJc w:val="left"/>
      <w:pPr>
        <w:ind w:left="143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DA6C94">
      <w:start w:val="1"/>
      <w:numFmt w:val="lowerRoman"/>
      <w:lvlText w:val="%3."/>
      <w:lvlJc w:val="left"/>
      <w:pPr>
        <w:ind w:left="215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DC0F30">
      <w:start w:val="1"/>
      <w:numFmt w:val="decimal"/>
      <w:lvlText w:val="%4."/>
      <w:lvlJc w:val="left"/>
      <w:pPr>
        <w:ind w:left="287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3F0088A">
      <w:start w:val="1"/>
      <w:numFmt w:val="lowerLetter"/>
      <w:lvlText w:val="%5."/>
      <w:lvlJc w:val="left"/>
      <w:pPr>
        <w:ind w:left="359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D234D2">
      <w:start w:val="1"/>
      <w:numFmt w:val="lowerRoman"/>
      <w:lvlText w:val="%6."/>
      <w:lvlJc w:val="left"/>
      <w:pPr>
        <w:ind w:left="431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2A7160">
      <w:start w:val="1"/>
      <w:numFmt w:val="decimal"/>
      <w:lvlText w:val="%7."/>
      <w:lvlJc w:val="left"/>
      <w:pPr>
        <w:ind w:left="503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FCEBE10">
      <w:start w:val="1"/>
      <w:numFmt w:val="lowerLetter"/>
      <w:lvlText w:val="%8."/>
      <w:lvlJc w:val="left"/>
      <w:pPr>
        <w:ind w:left="5754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D42A74">
      <w:start w:val="1"/>
      <w:numFmt w:val="lowerRoman"/>
      <w:lvlText w:val="%9."/>
      <w:lvlJc w:val="left"/>
      <w:pPr>
        <w:ind w:left="6474" w:hanging="28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3BD50769"/>
    <w:multiLevelType w:val="hybridMultilevel"/>
    <w:tmpl w:val="0F1CE8BC"/>
    <w:styleLink w:val="ImportedStyle2"/>
    <w:lvl w:ilvl="0" w:tplc="1EAE711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DA99B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D8788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92491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FC130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28F79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D3ED7D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38845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BAA09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4E1C4671"/>
    <w:multiLevelType w:val="hybridMultilevel"/>
    <w:tmpl w:val="0F1CE8BC"/>
    <w:numStyleLink w:val="ImportedStyle2"/>
  </w:abstractNum>
  <w:abstractNum w:abstractNumId="4">
    <w:nsid w:val="5D7C25AC"/>
    <w:multiLevelType w:val="hybridMultilevel"/>
    <w:tmpl w:val="191A6780"/>
    <w:numStyleLink w:val="ImportedStyle1"/>
  </w:abstractNum>
  <w:abstractNum w:abstractNumId="5">
    <w:nsid w:val="758001D2"/>
    <w:multiLevelType w:val="hybridMultilevel"/>
    <w:tmpl w:val="8B32A06C"/>
    <w:numStyleLink w:val="ImportedStyle3"/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15A0"/>
    <w:rsid w:val="00003BFF"/>
    <w:rsid w:val="000116CD"/>
    <w:rsid w:val="00027F58"/>
    <w:rsid w:val="000C1A99"/>
    <w:rsid w:val="000F63CF"/>
    <w:rsid w:val="00123E0A"/>
    <w:rsid w:val="00273200"/>
    <w:rsid w:val="002A4317"/>
    <w:rsid w:val="002F3BB6"/>
    <w:rsid w:val="003426DE"/>
    <w:rsid w:val="00396F11"/>
    <w:rsid w:val="003B5ED2"/>
    <w:rsid w:val="003D3AED"/>
    <w:rsid w:val="003E3490"/>
    <w:rsid w:val="004005D6"/>
    <w:rsid w:val="0041311C"/>
    <w:rsid w:val="0042485C"/>
    <w:rsid w:val="00424FA4"/>
    <w:rsid w:val="00432D63"/>
    <w:rsid w:val="004F5870"/>
    <w:rsid w:val="0055475B"/>
    <w:rsid w:val="00575E3D"/>
    <w:rsid w:val="00583359"/>
    <w:rsid w:val="005D53B7"/>
    <w:rsid w:val="0064248A"/>
    <w:rsid w:val="00645C62"/>
    <w:rsid w:val="006D426B"/>
    <w:rsid w:val="00733B2D"/>
    <w:rsid w:val="0074505D"/>
    <w:rsid w:val="007673D4"/>
    <w:rsid w:val="007678BC"/>
    <w:rsid w:val="0079652D"/>
    <w:rsid w:val="007C61D4"/>
    <w:rsid w:val="007D2045"/>
    <w:rsid w:val="007E5B04"/>
    <w:rsid w:val="00803F20"/>
    <w:rsid w:val="00810754"/>
    <w:rsid w:val="00814C60"/>
    <w:rsid w:val="008259DF"/>
    <w:rsid w:val="00855ECA"/>
    <w:rsid w:val="008C28DD"/>
    <w:rsid w:val="008E1DEA"/>
    <w:rsid w:val="0091384B"/>
    <w:rsid w:val="009533F0"/>
    <w:rsid w:val="009719CF"/>
    <w:rsid w:val="009C0E3B"/>
    <w:rsid w:val="009E02C7"/>
    <w:rsid w:val="009F083C"/>
    <w:rsid w:val="00A613B4"/>
    <w:rsid w:val="00A73F70"/>
    <w:rsid w:val="00A747A8"/>
    <w:rsid w:val="00AC2DF0"/>
    <w:rsid w:val="00AC6268"/>
    <w:rsid w:val="00AE3AD8"/>
    <w:rsid w:val="00AE63BE"/>
    <w:rsid w:val="00AF51F0"/>
    <w:rsid w:val="00B02583"/>
    <w:rsid w:val="00BD678E"/>
    <w:rsid w:val="00BF4F97"/>
    <w:rsid w:val="00BF721E"/>
    <w:rsid w:val="00C05223"/>
    <w:rsid w:val="00C206E9"/>
    <w:rsid w:val="00C215A0"/>
    <w:rsid w:val="00C24B62"/>
    <w:rsid w:val="00C3007B"/>
    <w:rsid w:val="00C44145"/>
    <w:rsid w:val="00C54D05"/>
    <w:rsid w:val="00CB7EE0"/>
    <w:rsid w:val="00CF010E"/>
    <w:rsid w:val="00D6504C"/>
    <w:rsid w:val="00DA1D4F"/>
    <w:rsid w:val="00E33EE2"/>
    <w:rsid w:val="00E9430F"/>
    <w:rsid w:val="00EE353C"/>
    <w:rsid w:val="00F15232"/>
    <w:rsid w:val="00F63E42"/>
    <w:rsid w:val="00F805C4"/>
    <w:rsid w:val="00FB3909"/>
    <w:rsid w:val="00FD3F2C"/>
    <w:rsid w:val="00FF3352"/>
    <w:rsid w:val="00FF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B9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character" w:styleId="LineNumber">
    <w:name w:val="line number"/>
    <w:basedOn w:val="DefaultParagraphFont"/>
    <w:uiPriority w:val="99"/>
    <w:semiHidden/>
    <w:unhideWhenUsed/>
    <w:rsid w:val="00432D63"/>
  </w:style>
  <w:style w:type="paragraph" w:styleId="BalloonText">
    <w:name w:val="Balloon Text"/>
    <w:basedOn w:val="Normal"/>
    <w:link w:val="BalloonTextChar"/>
    <w:uiPriority w:val="99"/>
    <w:semiHidden/>
    <w:unhideWhenUsed/>
    <w:rsid w:val="00554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5B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075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A61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3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3B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3B4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character" w:styleId="LineNumber">
    <w:name w:val="line number"/>
    <w:basedOn w:val="DefaultParagraphFont"/>
    <w:uiPriority w:val="99"/>
    <w:semiHidden/>
    <w:unhideWhenUsed/>
    <w:rsid w:val="00432D63"/>
  </w:style>
  <w:style w:type="paragraph" w:styleId="BalloonText">
    <w:name w:val="Balloon Text"/>
    <w:basedOn w:val="Normal"/>
    <w:link w:val="BalloonTextChar"/>
    <w:uiPriority w:val="99"/>
    <w:semiHidden/>
    <w:unhideWhenUsed/>
    <w:rsid w:val="00554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5B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0754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A61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3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3B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3B4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0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tevens</dc:creator>
  <cp:lastModifiedBy>DOLIS</cp:lastModifiedBy>
  <cp:revision>2</cp:revision>
  <cp:lastPrinted>2017-12-01T10:40:00Z</cp:lastPrinted>
  <dcterms:created xsi:type="dcterms:W3CDTF">2018-01-13T05:35:00Z</dcterms:created>
  <dcterms:modified xsi:type="dcterms:W3CDTF">2018-01-13T05:35:00Z</dcterms:modified>
</cp:coreProperties>
</file>